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470" w:rsidRDefault="00CC34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C3470" w:rsidRPr="00CC3470" w:rsidRDefault="00CC3470" w:rsidP="00CC3470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del w:id="0" w:author="0007207" w:date="2020-07-03T08:51:00Z">
        <w:r w:rsidRPr="000D4EA8" w:rsidDel="004E0A46">
          <w:rPr>
            <w:rFonts w:ascii="Times New Roman" w:eastAsia="MS Mincho" w:hAnsi="Times New Roman" w:cs="Times New Roman"/>
            <w:b/>
            <w:sz w:val="24"/>
            <w:szCs w:val="24"/>
            <w:lang w:val="en-GB"/>
          </w:rPr>
          <w:delText>Supplementary F</w:delText>
        </w:r>
      </w:del>
      <w:ins w:id="1" w:author="0007207" w:date="2020-07-03T08:51:00Z">
        <w:r w:rsidR="004E0A46">
          <w:rPr>
            <w:rFonts w:ascii="Times New Roman" w:eastAsia="MS Mincho" w:hAnsi="Times New Roman" w:cs="Times New Roman"/>
            <w:b/>
            <w:sz w:val="24"/>
            <w:szCs w:val="24"/>
            <w:lang w:val="en-GB"/>
          </w:rPr>
          <w:t>Additional file</w:t>
        </w:r>
      </w:ins>
      <w:del w:id="2" w:author="0007207" w:date="2020-07-03T08:51:00Z">
        <w:r w:rsidRPr="000D4EA8" w:rsidDel="004E0A46">
          <w:rPr>
            <w:rFonts w:ascii="Times New Roman" w:eastAsia="MS Mincho" w:hAnsi="Times New Roman" w:cs="Times New Roman"/>
            <w:b/>
            <w:sz w:val="24"/>
            <w:szCs w:val="24"/>
            <w:lang w:val="en-GB"/>
          </w:rPr>
          <w:delText xml:space="preserve">ile </w:delText>
        </w:r>
      </w:del>
      <w:ins w:id="3" w:author="0007207" w:date="2020-07-03T08:51:00Z">
        <w:r w:rsidR="004E0A46">
          <w:rPr>
            <w:rFonts w:ascii="Times New Roman" w:eastAsia="MS Mincho" w:hAnsi="Times New Roman" w:cs="Times New Roman"/>
            <w:b/>
            <w:sz w:val="24"/>
            <w:szCs w:val="24"/>
            <w:lang w:val="en-GB"/>
          </w:rPr>
          <w:t xml:space="preserve"> </w:t>
        </w:r>
      </w:ins>
      <w:r w:rsidRPr="000D4EA8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. Further </w:t>
      </w:r>
      <w:r w:rsidRPr="00CC3470">
        <w:rPr>
          <w:rFonts w:ascii="Times New Roman" w:eastAsia="MS Mincho" w:hAnsi="Times New Roman" w:cs="Times New Roman"/>
          <w:sz w:val="24"/>
          <w:szCs w:val="24"/>
          <w:lang w:val="en-GB"/>
        </w:rPr>
        <w:t>description of the organisation of PCERA variables into subscales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(see Methods section: PCERA subscales used for analysis).</w:t>
      </w:r>
    </w:p>
    <w:p w:rsidR="00CC3470" w:rsidRDefault="00CC3470" w:rsidP="00CC3470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>Two variab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les from the </w:t>
      </w:r>
      <w:r>
        <w:rPr>
          <w:rFonts w:ascii="Times New Roman" w:eastAsia="MS Mincho" w:hAnsi="Times New Roman" w:cs="Times New Roman"/>
          <w:sz w:val="24"/>
          <w:szCs w:val="24"/>
          <w:u w:val="single"/>
          <w:lang w:val="en-GB"/>
        </w:rPr>
        <w:t>original</w:t>
      </w:r>
      <w:r w:rsidRPr="00A51685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validated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PCERA subscales for </w:t>
      </w:r>
      <w:r w:rsidRPr="00A51685">
        <w:rPr>
          <w:rFonts w:ascii="Times New Roman" w:hAnsi="Times New Roman" w:cs="Times New Roman"/>
          <w:sz w:val="24"/>
          <w:szCs w:val="24"/>
          <w:u w:val="single"/>
          <w:lang w:val="en-GB"/>
        </w:rPr>
        <w:t>12 month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were excluded in the current study.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Variable 20, m</w:t>
      </w: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ternal “Contingent responsivity to child’s </w:t>
      </w:r>
      <w:r w:rsidRPr="00BD1170">
        <w:rPr>
          <w:rFonts w:ascii="Times New Roman" w:hAnsi="Times New Roman" w:cs="Times New Roman"/>
          <w:sz w:val="24"/>
          <w:szCs w:val="24"/>
          <w:lang w:val="en-GB"/>
        </w:rPr>
        <w:t>perceived negative and/or unresponsive behaviour</w:t>
      </w: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” was not possible to rate as no such behaviour occurred during the interactions.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Variable 48, i</w:t>
      </w: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>nfant “Persistence” was excluded on recommendation from the coders since it is difficult to evaluate persistence in a situation that allows free, spontaneous play. Thus, the final subscales contained 21 maternal, 19 infant and 8 dyadic variables (see Table 1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.1 below</w:t>
      </w:r>
      <w:r w:rsidRPr="00BD1170">
        <w:rPr>
          <w:rFonts w:ascii="Times New Roman" w:eastAsia="MS Mincho" w:hAnsi="Times New Roman" w:cs="Times New Roman"/>
          <w:sz w:val="24"/>
          <w:szCs w:val="24"/>
          <w:lang w:val="en-GB"/>
        </w:rPr>
        <w:t>).</w:t>
      </w:r>
    </w:p>
    <w:p w:rsidR="00CC3470" w:rsidRPr="0025702F" w:rsidRDefault="00CC3470" w:rsidP="00CC3470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organisation of </w:t>
      </w:r>
      <w:r w:rsidRPr="00CC3470">
        <w:rPr>
          <w:rFonts w:ascii="Times New Roman" w:hAnsi="Times New Roman" w:cs="Times New Roman"/>
          <w:sz w:val="24"/>
          <w:szCs w:val="24"/>
          <w:u w:val="single"/>
          <w:lang w:val="en-GB"/>
        </w:rPr>
        <w:t>PCERA c</w:t>
      </w:r>
      <w:r w:rsidRPr="000D4EA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lustered </w:t>
      </w:r>
      <w:r w:rsidRPr="0025702F">
        <w:rPr>
          <w:rFonts w:ascii="Times New Roman" w:hAnsi="Times New Roman" w:cs="Times New Roman"/>
          <w:sz w:val="24"/>
          <w:szCs w:val="24"/>
          <w:u w:val="single"/>
          <w:lang w:val="en-GB"/>
        </w:rPr>
        <w:t>subscales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for 3-12 month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maternal subscales 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>“Maternal affect”, “Mother’s expressed attitude toward child” and the infant scale “Activity le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” were excluded 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>because of low internal consistency at 3 and/or 12 months (Cronbach’s α &lt; 0.60). Furthermore, the following 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ngle variables were excluded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Variable 20, m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 xml:space="preserve">aternal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>“Contingent responsivity to child’s p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>erceived negative and/or unresponsive behaviour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” was not possible to rate as no such behaviour occurred. </w:t>
      </w:r>
      <w:r w:rsidR="00477A5F">
        <w:rPr>
          <w:rFonts w:ascii="Times New Roman" w:eastAsia="MS Mincho" w:hAnsi="Times New Roman" w:cs="Times New Roman"/>
          <w:sz w:val="24"/>
          <w:szCs w:val="24"/>
          <w:lang w:val="en-GB"/>
        </w:rPr>
        <w:t>V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riable </w:t>
      </w:r>
      <w:r w:rsidR="00477A5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13, maternal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>“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>Quality and amount of physical contact: Positive” was infrequent/non-existent in both groups at 12 months. This finding is likely attributable to the play situation. Therefore, low scores (1 or 2) could be non-valid with regard to the “true” occurrence of positive physical contact in the mother-infant in</w:t>
      </w:r>
      <w:r w:rsidR="00477A5F">
        <w:rPr>
          <w:rFonts w:ascii="Times New Roman" w:hAnsi="Times New Roman" w:cs="Times New Roman"/>
          <w:sz w:val="24"/>
          <w:szCs w:val="24"/>
          <w:lang w:val="en-GB"/>
        </w:rPr>
        <w:t xml:space="preserve">teractions. Finally, </w:t>
      </w:r>
      <w:r w:rsidRPr="0025702F">
        <w:rPr>
          <w:rFonts w:ascii="Times New Roman" w:hAnsi="Times New Roman" w:cs="Times New Roman"/>
          <w:sz w:val="24"/>
          <w:szCs w:val="24"/>
          <w:lang w:val="en-GB"/>
        </w:rPr>
        <w:t>variable</w:t>
      </w:r>
      <w:r w:rsidR="00477A5F">
        <w:rPr>
          <w:rFonts w:ascii="Times New Roman" w:hAnsi="Times New Roman" w:cs="Times New Roman"/>
          <w:sz w:val="24"/>
          <w:szCs w:val="24"/>
          <w:lang w:val="en-GB"/>
        </w:rPr>
        <w:t xml:space="preserve"> 51, infant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“Consolability, soothability” was excluded, as it was not possible to rate in the absence of necessary soothing during the interaction.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final clustered subscales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comprised four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maternal,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three infant and two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yadic scales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which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>include 23 maternal, 18 infant and 8 dyad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ic variables (see 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>1.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>2</w:t>
      </w:r>
      <w:r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bookmarkStart w:id="4" w:name="_GoBack"/>
      <w:bookmarkEnd w:id="4"/>
      <w:r>
        <w:rPr>
          <w:rFonts w:ascii="Times New Roman" w:eastAsia="MS Mincho" w:hAnsi="Times New Roman" w:cs="Times New Roman"/>
          <w:sz w:val="24"/>
          <w:szCs w:val="24"/>
          <w:lang w:val="en-GB"/>
        </w:rPr>
        <w:t>below</w:t>
      </w:r>
      <w:r w:rsidRPr="0025702F">
        <w:rPr>
          <w:rFonts w:ascii="Times New Roman" w:eastAsia="MS Mincho" w:hAnsi="Times New Roman" w:cs="Times New Roman"/>
          <w:sz w:val="24"/>
          <w:szCs w:val="24"/>
          <w:lang w:val="en-GB"/>
        </w:rPr>
        <w:t>).</w:t>
      </w:r>
    </w:p>
    <w:p w:rsidR="00CC3470" w:rsidRPr="00CC3470" w:rsidRDefault="00CC347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C3470" w:rsidRDefault="00CC34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D7E08" w:rsidRPr="00ED2922" w:rsidRDefault="00ED29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292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77A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upplementary </w:t>
      </w:r>
      <w:r w:rsidR="00A84CC6" w:rsidRPr="00ED29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C3470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="002F7B1B" w:rsidRPr="00ED292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A84CC6" w:rsidRPr="00ED29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CC3470" w:rsidRPr="00CC3470">
        <w:rPr>
          <w:rFonts w:ascii="Times New Roman" w:hAnsi="Times New Roman" w:cs="Times New Roman"/>
          <w:sz w:val="20"/>
          <w:szCs w:val="20"/>
          <w:lang w:val="en-US"/>
        </w:rPr>
        <w:t xml:space="preserve">Validated </w:t>
      </w:r>
      <w:r w:rsidR="00A84CC6" w:rsidRPr="00ED2922">
        <w:rPr>
          <w:rFonts w:ascii="Times New Roman" w:hAnsi="Times New Roman" w:cs="Times New Roman"/>
          <w:sz w:val="20"/>
          <w:szCs w:val="20"/>
          <w:lang w:val="en-US"/>
        </w:rPr>
        <w:t>PCERA</w:t>
      </w:r>
      <w:r w:rsidR="00D95F17" w:rsidRPr="00ED292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3470">
        <w:rPr>
          <w:rFonts w:ascii="Times New Roman" w:hAnsi="Times New Roman" w:cs="Times New Roman"/>
          <w:sz w:val="20"/>
          <w:szCs w:val="20"/>
          <w:lang w:val="en-US"/>
        </w:rPr>
        <w:t xml:space="preserve">subscales for </w:t>
      </w:r>
      <w:r w:rsidR="00D70B20">
        <w:rPr>
          <w:rFonts w:ascii="Times New Roman" w:hAnsi="Times New Roman" w:cs="Times New Roman"/>
          <w:sz w:val="20"/>
          <w:szCs w:val="20"/>
          <w:lang w:val="en-US"/>
        </w:rPr>
        <w:t xml:space="preserve">interactions at infant age </w:t>
      </w:r>
      <w:r w:rsidR="00D95F17" w:rsidRPr="00ED2922">
        <w:rPr>
          <w:rFonts w:ascii="Times New Roman" w:hAnsi="Times New Roman" w:cs="Times New Roman"/>
          <w:sz w:val="20"/>
          <w:szCs w:val="20"/>
          <w:lang w:val="en-US"/>
        </w:rPr>
        <w:t>12 months</w:t>
      </w:r>
      <w:r w:rsidR="00C716D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LightGrid"/>
        <w:tblpPr w:leftFromText="141" w:rightFromText="141" w:horzAnchor="margin" w:tblpY="972"/>
        <w:tblW w:w="0" w:type="auto"/>
        <w:tblLook w:val="04A0"/>
      </w:tblPr>
      <w:tblGrid>
        <w:gridCol w:w="2793"/>
        <w:gridCol w:w="3552"/>
        <w:gridCol w:w="2943"/>
      </w:tblGrid>
      <w:tr w:rsidR="00025238" w:rsidRPr="00306784" w:rsidTr="00640FD4">
        <w:trPr>
          <w:cnfStyle w:val="100000000000"/>
        </w:trPr>
        <w:tc>
          <w:tcPr>
            <w:cnfStyle w:val="001000000000"/>
            <w:tcW w:w="2793" w:type="dxa"/>
          </w:tcPr>
          <w:p w:rsidR="00025238" w:rsidRPr="00A476EB" w:rsidRDefault="00025238" w:rsidP="00640F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3552" w:type="dxa"/>
          </w:tcPr>
          <w:p w:rsidR="00025238" w:rsidRPr="00A476EB" w:rsidRDefault="00025238" w:rsidP="00640FD4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 included in subscales</w:t>
            </w:r>
          </w:p>
        </w:tc>
        <w:tc>
          <w:tcPr>
            <w:tcW w:w="2943" w:type="dxa"/>
          </w:tcPr>
          <w:p w:rsidR="00F1308F" w:rsidRDefault="00025238" w:rsidP="00F1308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nbach</w:t>
            </w:r>
            <w:r w:rsidR="00F13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  <w:p w:rsidR="00025238" w:rsidRPr="00A476EB" w:rsidRDefault="00F1308F" w:rsidP="00F1308F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D sample  </w:t>
            </w:r>
            <w:r w:rsidR="00D95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lini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ple</w:t>
            </w:r>
          </w:p>
        </w:tc>
      </w:tr>
      <w:tr w:rsidR="00025238" w:rsidRPr="00A476EB" w:rsidTr="00640FD4">
        <w:trPr>
          <w:cnfStyle w:val="000000100000"/>
        </w:trPr>
        <w:tc>
          <w:tcPr>
            <w:cnfStyle w:val="001000000000"/>
            <w:tcW w:w="2793" w:type="dxa"/>
          </w:tcPr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</w:t>
            </w: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A12163" w:rsidP="00A1216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ositive affective involvement and </w:t>
            </w:r>
            <w:r w:rsidR="00D95F1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erbalisation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52" w:type="dxa"/>
          </w:tcPr>
          <w:p w:rsidR="00BD432A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 w:rsidR="00A121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D95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4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t, unemotional, constricted tone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</w:p>
          <w:p w:rsidR="00025238" w:rsidRPr="00A476EB" w:rsidRDefault="00BD432A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ice</w:t>
            </w:r>
          </w:p>
          <w:p w:rsidR="00025238" w:rsidRPr="00A476EB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  Expressed positive affect</w:t>
            </w:r>
          </w:p>
          <w:p w:rsidR="00025238" w:rsidRPr="00A476EB" w:rsidRDefault="00BA2D9C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   De</w:t>
            </w:r>
            <w:r w:rsidR="00BD4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sed 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  <w:p w:rsidR="00025238" w:rsidRPr="00A476EB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 Enjoyment, pleasure</w:t>
            </w:r>
          </w:p>
          <w:p w:rsidR="00025238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) </w:t>
            </w:r>
            <w:r w:rsidR="00BD4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and quality of v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ual contact</w:t>
            </w:r>
          </w:p>
          <w:p w:rsidR="00BD432A" w:rsidRPr="00A476EB" w:rsidRDefault="00BD432A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with child </w:t>
            </w:r>
          </w:p>
          <w:p w:rsidR="00025238" w:rsidRPr="00A476EB" w:rsidRDefault="00BD432A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 Amount of verbalis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  <w:p w:rsidR="00025238" w:rsidRPr="00A476EB" w:rsidRDefault="00BD432A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) Quality of verbalis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  <w:p w:rsidR="00025238" w:rsidRPr="00A476EB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) Social initiative</w:t>
            </w:r>
          </w:p>
          <w:p w:rsidR="00025238" w:rsidRPr="00A476EB" w:rsidRDefault="00D95F17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s and mediates environment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25238" w:rsidRPr="00A476EB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) Mirroring</w:t>
            </w:r>
          </w:p>
          <w:p w:rsidR="00025238" w:rsidRPr="00A476EB" w:rsidRDefault="00025238" w:rsidP="00BD43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) </w:t>
            </w:r>
            <w:r w:rsidR="00BD4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fulness, c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ivity</w:t>
            </w:r>
          </w:p>
        </w:tc>
        <w:tc>
          <w:tcPr>
            <w:tcW w:w="2943" w:type="dxa"/>
          </w:tcPr>
          <w:p w:rsidR="00025238" w:rsidRPr="00A476EB" w:rsidRDefault="00D95F17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94                    0.94</w:t>
            </w:r>
          </w:p>
          <w:p w:rsidR="00025238" w:rsidRPr="00A476EB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5238" w:rsidRPr="00A476EB" w:rsidTr="00640FD4">
        <w:trPr>
          <w:cnfStyle w:val="000000010000"/>
        </w:trPr>
        <w:tc>
          <w:tcPr>
            <w:cnfStyle w:val="001000000000"/>
            <w:tcW w:w="2793" w:type="dxa"/>
          </w:tcPr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A12163" w:rsidP="00A1216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a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 negative affect and behavio</w:t>
            </w:r>
            <w:r w:rsidR="00621C9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3552" w:type="dxa"/>
          </w:tcPr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  </w:t>
            </w:r>
            <w:r w:rsidR="000E5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oyed, a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tone of voice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  Expressed negative affect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)  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itable/ frustrated/a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mood</w:t>
            </w:r>
          </w:p>
          <w:p w:rsidR="00025238" w:rsidRDefault="00025238" w:rsidP="00D95F17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 Displeasure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isapproval, criticism</w:t>
            </w:r>
          </w:p>
          <w:p w:rsidR="00C716D8" w:rsidRPr="00A476EB" w:rsidRDefault="00C716D8" w:rsidP="00D95F17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ingent responsivity to child’s perceived negative and/or unresponsive behaviour.</w:t>
            </w:r>
          </w:p>
        </w:tc>
        <w:tc>
          <w:tcPr>
            <w:tcW w:w="2943" w:type="dxa"/>
          </w:tcPr>
          <w:p w:rsidR="00025238" w:rsidRPr="00A476EB" w:rsidRDefault="00025238" w:rsidP="00D95F17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8                    0.</w:t>
            </w:r>
            <w:r w:rsidR="00D95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D95F17" w:rsidRPr="00A476EB" w:rsidTr="00640FD4">
        <w:trPr>
          <w:cnfStyle w:val="000000100000"/>
        </w:trPr>
        <w:tc>
          <w:tcPr>
            <w:cnfStyle w:val="001000000000"/>
            <w:tcW w:w="2793" w:type="dxa"/>
          </w:tcPr>
          <w:p w:rsidR="00D95F17" w:rsidRDefault="00D95F17" w:rsidP="00640F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-</w:t>
            </w:r>
          </w:p>
          <w:p w:rsidR="00D95F17" w:rsidRPr="00D95F17" w:rsidRDefault="00A12163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</w:t>
            </w:r>
            <w:r w:rsidR="00D95F1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 intrusiveness, insensitivity and inconsistency</w:t>
            </w:r>
          </w:p>
        </w:tc>
        <w:tc>
          <w:tcPr>
            <w:tcW w:w="3552" w:type="dxa"/>
          </w:tcPr>
          <w:p w:rsidR="00D95F17" w:rsidRDefault="00D95F1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  Anxious mood</w:t>
            </w:r>
          </w:p>
          <w:p w:rsidR="00785207" w:rsidRDefault="00D95F1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)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and amount of 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  <w:p w:rsidR="00D95F17" w:rsidRPr="00A476EB" w:rsidRDefault="0078520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a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egative </w:t>
            </w:r>
          </w:p>
          <w:p w:rsidR="00D95F17" w:rsidRPr="00A476EB" w:rsidRDefault="0078520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 Amount of verbalis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</w:p>
          <w:p w:rsidR="00D95F17" w:rsidRPr="00A476EB" w:rsidRDefault="00BA2D9C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) S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ctu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edi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environment</w:t>
            </w:r>
          </w:p>
          <w:p w:rsidR="00D95F17" w:rsidRPr="00A476EB" w:rsidRDefault="00BA2D9C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 S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ivity and responsivity</w:t>
            </w:r>
          </w:p>
          <w:p w:rsidR="00D95F17" w:rsidRPr="00A476EB" w:rsidRDefault="00D95F1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)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/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idity</w:t>
            </w:r>
          </w:p>
          <w:p w:rsidR="00D95F17" w:rsidRPr="00A476EB" w:rsidRDefault="00D95F17" w:rsidP="00D95F1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) Intrusiveness</w:t>
            </w:r>
          </w:p>
          <w:p w:rsidR="00D95F17" w:rsidRPr="00A476EB" w:rsidRDefault="00785207" w:rsidP="00BA2D9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) Consistency, </w:t>
            </w:r>
            <w:r w:rsidR="00D95F17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ability</w:t>
            </w:r>
          </w:p>
        </w:tc>
        <w:tc>
          <w:tcPr>
            <w:tcW w:w="2943" w:type="dxa"/>
          </w:tcPr>
          <w:p w:rsidR="00D95F17" w:rsidRPr="00A476EB" w:rsidRDefault="00D95F17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5                    0.85</w:t>
            </w:r>
          </w:p>
        </w:tc>
      </w:tr>
      <w:tr w:rsidR="00025238" w:rsidRPr="00A476EB" w:rsidTr="00640FD4">
        <w:trPr>
          <w:cnfStyle w:val="000000010000"/>
        </w:trPr>
        <w:tc>
          <w:tcPr>
            <w:cnfStyle w:val="001000000000"/>
            <w:tcW w:w="2793" w:type="dxa"/>
          </w:tcPr>
          <w:p w:rsidR="00025238" w:rsidRPr="00A476EB" w:rsidRDefault="00F1308F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nfant positive affect, communicative and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ocial skills </w:t>
            </w:r>
          </w:p>
        </w:tc>
        <w:tc>
          <w:tcPr>
            <w:tcW w:w="3552" w:type="dxa"/>
          </w:tcPr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 Expressed positive affect</w:t>
            </w:r>
          </w:p>
          <w:p w:rsidR="00785207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) Happy, pleasant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ent, 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erful </w:t>
            </w:r>
          </w:p>
          <w:p w:rsidR="00025238" w:rsidRPr="00A476EB" w:rsidRDefault="00785207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  <w:p w:rsidR="00785207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) Apathetic, withdrawn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pressed</w:t>
            </w:r>
          </w:p>
          <w:p w:rsidR="00025238" w:rsidRDefault="00785207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od</w:t>
            </w:r>
          </w:p>
          <w:p w:rsidR="00F1308F" w:rsidRPr="00A476EB" w:rsidRDefault="00F1308F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) Sober/serious mood</w:t>
            </w:r>
          </w:p>
          <w:p w:rsidR="00F1308F" w:rsidRDefault="00F1308F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) Social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 of infant - initiates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) Visual contact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 Communicative competence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) Readability</w:t>
            </w:r>
          </w:p>
        </w:tc>
        <w:tc>
          <w:tcPr>
            <w:tcW w:w="2943" w:type="dxa"/>
          </w:tcPr>
          <w:p w:rsidR="00025238" w:rsidRPr="00A476EB" w:rsidRDefault="00F1308F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93                   0.93</w:t>
            </w:r>
          </w:p>
        </w:tc>
      </w:tr>
      <w:tr w:rsidR="0069411B" w:rsidRPr="0069411B" w:rsidTr="00640FD4">
        <w:trPr>
          <w:cnfStyle w:val="000000100000"/>
        </w:trPr>
        <w:tc>
          <w:tcPr>
            <w:cnfStyle w:val="001000000000"/>
            <w:tcW w:w="2793" w:type="dxa"/>
          </w:tcPr>
          <w:p w:rsidR="0069411B" w:rsidRDefault="0069411B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5-</w:t>
            </w:r>
          </w:p>
          <w:p w:rsidR="0069411B" w:rsidRPr="0069411B" w:rsidRDefault="0069411B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fant quality of play, interest and attentional skills</w:t>
            </w:r>
          </w:p>
        </w:tc>
        <w:tc>
          <w:tcPr>
            <w:tcW w:w="3552" w:type="dxa"/>
          </w:tcPr>
          <w:p w:rsidR="00785207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) Apathetic, withdrawn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pressed</w:t>
            </w:r>
          </w:p>
          <w:p w:rsidR="0069411B" w:rsidRDefault="00785207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od</w:t>
            </w:r>
          </w:p>
          <w:p w:rsidR="0069411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) Alertness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est</w:t>
            </w:r>
          </w:p>
          <w:p w:rsidR="0069411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) Motoric competence and quality</w:t>
            </w:r>
          </w:p>
          <w:p w:rsidR="0069411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 Quality of exploratory play</w:t>
            </w:r>
          </w:p>
          <w:p w:rsidR="0069411B" w:rsidRPr="00A476E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) Attentional abilities</w:t>
            </w:r>
          </w:p>
          <w:p w:rsidR="0069411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) Robustness</w:t>
            </w:r>
          </w:p>
          <w:p w:rsidR="00C716D8" w:rsidRPr="00C716D8" w:rsidRDefault="00C716D8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ce</w:t>
            </w:r>
          </w:p>
          <w:p w:rsidR="00785207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 Self-regulation, organisation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 </w:t>
            </w:r>
          </w:p>
          <w:p w:rsidR="0069411B" w:rsidRDefault="00785207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capacities</w:t>
            </w:r>
          </w:p>
          <w:p w:rsidR="0069411B" w:rsidRPr="00A476E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 Communicative competence</w:t>
            </w:r>
          </w:p>
          <w:p w:rsidR="0069411B" w:rsidRPr="00A476EB" w:rsidRDefault="0069411B" w:rsidP="0069411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) Readability</w:t>
            </w:r>
          </w:p>
        </w:tc>
        <w:tc>
          <w:tcPr>
            <w:tcW w:w="2943" w:type="dxa"/>
          </w:tcPr>
          <w:p w:rsidR="0069411B" w:rsidRDefault="0069411B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5                    0.85</w:t>
            </w:r>
          </w:p>
        </w:tc>
      </w:tr>
      <w:tr w:rsidR="00025238" w:rsidRPr="0069411B" w:rsidTr="00640FD4">
        <w:trPr>
          <w:cnfStyle w:val="000000010000"/>
        </w:trPr>
        <w:tc>
          <w:tcPr>
            <w:cnfStyle w:val="001000000000"/>
            <w:tcW w:w="2793" w:type="dxa"/>
          </w:tcPr>
          <w:p w:rsidR="00025238" w:rsidRPr="00A476EB" w:rsidRDefault="0069411B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nfant dysregulation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d irritability</w:t>
            </w:r>
          </w:p>
        </w:tc>
        <w:tc>
          <w:tcPr>
            <w:tcW w:w="3552" w:type="dxa"/>
          </w:tcPr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) Expressed negative affect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)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itable/frustrated/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ry</w:t>
            </w:r>
            <w:r w:rsidR="00BA2D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od</w:t>
            </w:r>
          </w:p>
          <w:p w:rsidR="00025238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) Emotional lability</w:t>
            </w:r>
          </w:p>
          <w:p w:rsidR="0069411B" w:rsidRDefault="0069411B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43)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rtion/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ressivity</w:t>
            </w:r>
          </w:p>
          <w:p w:rsidR="0069411B" w:rsidRPr="00A476EB" w:rsidRDefault="0069411B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) Impulsivity</w:t>
            </w:r>
          </w:p>
          <w:p w:rsidR="00025238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 Self-regulation, organisation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</w:p>
          <w:p w:rsidR="00785207" w:rsidRPr="00A476EB" w:rsidRDefault="00785207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capacities</w:t>
            </w:r>
          </w:p>
        </w:tc>
        <w:tc>
          <w:tcPr>
            <w:tcW w:w="2943" w:type="dxa"/>
          </w:tcPr>
          <w:p w:rsidR="00025238" w:rsidRPr="00A476EB" w:rsidRDefault="0069411B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     0.57                    0.90</w:t>
            </w:r>
          </w:p>
        </w:tc>
      </w:tr>
      <w:tr w:rsidR="00025238" w:rsidRPr="00A476EB" w:rsidTr="00640FD4">
        <w:trPr>
          <w:cnfStyle w:val="000000100000"/>
        </w:trPr>
        <w:tc>
          <w:tcPr>
            <w:cnfStyle w:val="001000000000"/>
            <w:tcW w:w="2793" w:type="dxa"/>
          </w:tcPr>
          <w:p w:rsidR="00025238" w:rsidRPr="00A476EB" w:rsidRDefault="0069411B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7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Dyadic mutuality and reciprocity </w:t>
            </w:r>
          </w:p>
        </w:tc>
        <w:tc>
          <w:tcPr>
            <w:tcW w:w="3552" w:type="dxa"/>
          </w:tcPr>
          <w:p w:rsidR="00025238" w:rsidRPr="00A476EB" w:rsidRDefault="0069411B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) F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, empty, constricted</w:t>
            </w:r>
          </w:p>
          <w:p w:rsidR="004A616C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) </w:t>
            </w:r>
            <w:r w:rsidR="00785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tual 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husiasm,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oyfulness, </w:t>
            </w:r>
          </w:p>
          <w:p w:rsidR="004A616C" w:rsidRDefault="004A616C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enjoyment, a sense of dyadic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Joie de</w:t>
            </w:r>
          </w:p>
          <w:p w:rsidR="00025238" w:rsidRPr="00A476EB" w:rsidRDefault="004A616C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V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:rsidR="00025238" w:rsidRDefault="00025238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) Reciprocity</w:t>
            </w:r>
          </w:p>
          <w:p w:rsidR="0069411B" w:rsidRPr="00A476EB" w:rsidRDefault="0069411B" w:rsidP="004A616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) 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ness of fit</w:t>
            </w:r>
          </w:p>
        </w:tc>
        <w:tc>
          <w:tcPr>
            <w:tcW w:w="2943" w:type="dxa"/>
          </w:tcPr>
          <w:p w:rsidR="00025238" w:rsidRPr="00A476EB" w:rsidRDefault="0069411B" w:rsidP="00640FD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92                    0.91</w:t>
            </w:r>
          </w:p>
        </w:tc>
      </w:tr>
      <w:tr w:rsidR="00025238" w:rsidRPr="00A476EB" w:rsidTr="00640FD4">
        <w:trPr>
          <w:cnfStyle w:val="000000010000"/>
        </w:trPr>
        <w:tc>
          <w:tcPr>
            <w:cnfStyle w:val="001000000000"/>
            <w:tcW w:w="2793" w:type="dxa"/>
          </w:tcPr>
          <w:p w:rsidR="00025238" w:rsidRPr="00A476EB" w:rsidRDefault="00A22480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</w:t>
            </w:r>
            <w:r w:rsidR="00025238"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- </w:t>
            </w:r>
          </w:p>
          <w:p w:rsidR="00025238" w:rsidRPr="00A476EB" w:rsidRDefault="00025238" w:rsidP="00640F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yadic tension</w:t>
            </w:r>
          </w:p>
        </w:tc>
        <w:tc>
          <w:tcPr>
            <w:tcW w:w="3552" w:type="dxa"/>
          </w:tcPr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) 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ed, angry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ostil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025238" w:rsidRPr="00A476EB" w:rsidRDefault="00025238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) Tension, anxiety</w:t>
            </w:r>
          </w:p>
          <w:p w:rsidR="00025238" w:rsidRPr="00A476EB" w:rsidRDefault="0069411B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) J</w:t>
            </w:r>
            <w:r w:rsidR="004A6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int attention, 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y</w:t>
            </w:r>
          </w:p>
          <w:p w:rsidR="004A616C" w:rsidRDefault="004A616C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) O</w:t>
            </w:r>
            <w:r w:rsidR="00694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s</w:t>
            </w:r>
            <w:r w:rsidR="00025238"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gulation of</w:t>
            </w:r>
          </w:p>
          <w:p w:rsidR="00025238" w:rsidRPr="00A476EB" w:rsidRDefault="004A616C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interactions</w:t>
            </w:r>
          </w:p>
          <w:p w:rsidR="00025238" w:rsidRPr="00A476EB" w:rsidRDefault="004A616C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) Goodness of fit</w:t>
            </w:r>
          </w:p>
        </w:tc>
        <w:tc>
          <w:tcPr>
            <w:tcW w:w="2943" w:type="dxa"/>
          </w:tcPr>
          <w:p w:rsidR="00025238" w:rsidRPr="00A476EB" w:rsidRDefault="0069411B" w:rsidP="00640FD4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8                    0.75</w:t>
            </w:r>
          </w:p>
        </w:tc>
      </w:tr>
    </w:tbl>
    <w:p w:rsidR="00025238" w:rsidRPr="00A476EB" w:rsidRDefault="00025238">
      <w:pPr>
        <w:rPr>
          <w:rFonts w:ascii="Times New Roman" w:hAnsi="Times New Roman" w:cs="Times New Roman"/>
          <w:sz w:val="20"/>
          <w:szCs w:val="20"/>
        </w:rPr>
      </w:pPr>
    </w:p>
    <w:p w:rsidR="00A12163" w:rsidRDefault="00A476E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292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A12163" w:rsidRPr="00A12163">
        <w:rPr>
          <w:rFonts w:ascii="Times New Roman" w:hAnsi="Times New Roman" w:cs="Times New Roman"/>
          <w:sz w:val="20"/>
          <w:szCs w:val="20"/>
          <w:lang w:val="en-US"/>
        </w:rPr>
        <w:t xml:space="preserve"> In the manual the word “parental” is used instead of  “maternal” (Clark, 2010).</w:t>
      </w:r>
    </w:p>
    <w:p w:rsidR="00025238" w:rsidRDefault="00C716D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A476EB" w:rsidRPr="00ED2922">
        <w:rPr>
          <w:rFonts w:ascii="Times New Roman" w:hAnsi="Times New Roman" w:cs="Times New Roman"/>
          <w:sz w:val="20"/>
          <w:szCs w:val="20"/>
          <w:lang w:val="en-US"/>
        </w:rPr>
        <w:t>Variable number in manual (</w:t>
      </w:r>
      <w:r w:rsidR="00ED2922" w:rsidRPr="00ED2922">
        <w:rPr>
          <w:rFonts w:ascii="Times New Roman" w:hAnsi="Times New Roman" w:cs="Times New Roman"/>
          <w:sz w:val="20"/>
          <w:szCs w:val="20"/>
          <w:lang w:val="en-US"/>
        </w:rPr>
        <w:t>Clark, 2010</w:t>
      </w:r>
      <w:r w:rsidR="00A476EB" w:rsidRPr="00ED2922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3470" w:rsidRDefault="00C716D8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C716D8">
        <w:rPr>
          <w:rFonts w:ascii="Times New Roman" w:eastAsia="Times New Roman" w:hAnsi="Times New Roman" w:cs="Times New Roman"/>
          <w:sz w:val="20"/>
          <w:szCs w:val="20"/>
          <w:lang w:val="en-US"/>
        </w:rPr>
        <w:t>Variable excl</w:t>
      </w:r>
      <w:r w:rsidR="00CC3470">
        <w:rPr>
          <w:rFonts w:ascii="Times New Roman" w:eastAsia="Times New Roman" w:hAnsi="Times New Roman" w:cs="Times New Roman"/>
          <w:sz w:val="20"/>
          <w:szCs w:val="20"/>
          <w:lang w:val="en-US"/>
        </w:rPr>
        <w:t>uded from statistical analysis.</w:t>
      </w: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3470" w:rsidRPr="00CE106D" w:rsidRDefault="00CC3470" w:rsidP="00CC347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</w:t>
      </w:r>
      <w:r w:rsidRPr="00CE106D">
        <w:rPr>
          <w:rFonts w:ascii="Times New Roman" w:hAnsi="Times New Roman" w:cs="Times New Roman"/>
          <w:b/>
          <w:sz w:val="20"/>
          <w:szCs w:val="20"/>
          <w:lang w:val="en-US"/>
        </w:rPr>
        <w:t>able 2.</w:t>
      </w:r>
      <w:r w:rsidRPr="00CE106D">
        <w:rPr>
          <w:lang w:val="en-US"/>
        </w:rPr>
        <w:t xml:space="preserve"> </w:t>
      </w:r>
      <w:r w:rsidRPr="00CE106D">
        <w:rPr>
          <w:rFonts w:ascii="Times New Roman" w:hAnsi="Times New Roman" w:cs="Times New Roman"/>
          <w:sz w:val="20"/>
          <w:szCs w:val="20"/>
          <w:lang w:val="en-US"/>
        </w:rPr>
        <w:t>PCERA cluster</w:t>
      </w:r>
      <w:r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CE10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ub</w:t>
      </w:r>
      <w:r w:rsidRPr="00CE106D">
        <w:rPr>
          <w:rFonts w:ascii="Times New Roman" w:hAnsi="Times New Roman" w:cs="Times New Roman"/>
          <w:sz w:val="20"/>
          <w:szCs w:val="20"/>
          <w:lang w:val="en-US"/>
        </w:rPr>
        <w:t>scales (with variables applicable for 3 and 12 months).</w:t>
      </w:r>
    </w:p>
    <w:tbl>
      <w:tblPr>
        <w:tblStyle w:val="LightGrid"/>
        <w:tblpPr w:leftFromText="141" w:rightFromText="141" w:horzAnchor="margin" w:tblpY="972"/>
        <w:tblW w:w="0" w:type="auto"/>
        <w:tblLook w:val="04A0"/>
      </w:tblPr>
      <w:tblGrid>
        <w:gridCol w:w="2793"/>
        <w:gridCol w:w="3552"/>
        <w:gridCol w:w="2943"/>
      </w:tblGrid>
      <w:tr w:rsidR="00CC3470" w:rsidRPr="002A1057" w:rsidTr="00916FB0">
        <w:trPr>
          <w:cnfStyle w:val="100000000000"/>
        </w:trPr>
        <w:tc>
          <w:tcPr>
            <w:cnfStyle w:val="001000000000"/>
            <w:tcW w:w="2793" w:type="dxa"/>
          </w:tcPr>
          <w:p w:rsidR="00CC3470" w:rsidRDefault="00CC3470" w:rsidP="00916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</w:t>
            </w:r>
          </w:p>
          <w:p w:rsidR="00CC3470" w:rsidRPr="00A476EB" w:rsidRDefault="00CC3470" w:rsidP="00916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2" w:type="dxa"/>
          </w:tcPr>
          <w:p w:rsidR="00CC3470" w:rsidRPr="00A476EB" w:rsidRDefault="00CC3470" w:rsidP="00916FB0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 included in subscales</w:t>
            </w:r>
          </w:p>
        </w:tc>
        <w:tc>
          <w:tcPr>
            <w:tcW w:w="2943" w:type="dxa"/>
          </w:tcPr>
          <w:p w:rsidR="00CC3470" w:rsidRDefault="00CC3470" w:rsidP="00916FB0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nba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  <w:p w:rsidR="00CC3470" w:rsidRPr="00A476EB" w:rsidRDefault="00CC3470" w:rsidP="00916FB0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    12 months</w:t>
            </w:r>
          </w:p>
        </w:tc>
      </w:tr>
      <w:tr w:rsidR="00CC3470" w:rsidRPr="002A1057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A476EB" w:rsidRDefault="00CC3470" w:rsidP="00916F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s</w:t>
            </w:r>
          </w:p>
        </w:tc>
        <w:tc>
          <w:tcPr>
            <w:tcW w:w="3552" w:type="dxa"/>
          </w:tcPr>
          <w:p w:rsidR="00CC3470" w:rsidRPr="00A476EB" w:rsidRDefault="00CC3470" w:rsidP="00916FB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3" w:type="dxa"/>
          </w:tcPr>
          <w:p w:rsidR="00CC3470" w:rsidRPr="00A476EB" w:rsidRDefault="00CC3470" w:rsidP="00916FB0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3470" w:rsidRPr="00A476EB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FA185C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FA185C">
              <w:rPr>
                <w:rFonts w:ascii="Times New Roman" w:hAnsi="Times New Roman" w:cs="Times New Roman"/>
                <w:b w:val="0"/>
                <w:sz w:val="20"/>
                <w:szCs w:val="20"/>
              </w:rPr>
              <w:t>Tone of voice</w:t>
            </w:r>
          </w:p>
        </w:tc>
        <w:tc>
          <w:tcPr>
            <w:tcW w:w="3552" w:type="dxa"/>
          </w:tcPr>
          <w:p w:rsidR="00CC3470" w:rsidRPr="002A1057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noyed, a</w:t>
            </w: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tone of voice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otional, constricted tone</w:t>
            </w:r>
          </w:p>
          <w:p w:rsidR="00CC3470" w:rsidRPr="002A1057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of voice  </w:t>
            </w:r>
          </w:p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rm, k</w:t>
            </w:r>
            <w:r w:rsidRPr="002A1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 tone of voice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63                    0.78</w:t>
            </w:r>
          </w:p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3470" w:rsidRPr="00A476EB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E94F44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al affec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552" w:type="dxa"/>
          </w:tcPr>
          <w:p w:rsidR="00CC3470" w:rsidRPr="00FA185C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1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positive affect</w:t>
            </w:r>
          </w:p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1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negative affect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                  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CC3470" w:rsidRPr="00A476EB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D95F17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ther’s characteristic mood</w:t>
            </w:r>
          </w:p>
        </w:tc>
        <w:tc>
          <w:tcPr>
            <w:tcW w:w="3552" w:type="dxa"/>
          </w:tcPr>
          <w:p w:rsidR="00CC3470" w:rsidRPr="00961D1F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  Irritable/frustrated/a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mood</w:t>
            </w:r>
          </w:p>
          <w:p w:rsidR="00CC3470" w:rsidRPr="00961D1F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)  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ed mood</w:t>
            </w:r>
          </w:p>
          <w:p w:rsidR="00CC3470" w:rsidRPr="00961D1F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)  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us mood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)  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erful, animated, enthusiastic</w:t>
            </w:r>
          </w:p>
          <w:p w:rsidR="00CC3470" w:rsidRPr="00961D1F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mood, “Joie de Vivre”</w:t>
            </w:r>
          </w:p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 Hypomanic mood/b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aviour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63                    0.75</w:t>
            </w:r>
          </w:p>
        </w:tc>
      </w:tr>
      <w:tr w:rsidR="00CC3470" w:rsidRPr="00A476EB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E94F44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961D1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ther’s expressed attitude toward chil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552" w:type="dxa"/>
          </w:tcPr>
          <w:p w:rsidR="00CC3470" w:rsidRPr="00961D1F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) 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leasur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pproval, c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icism</w:t>
            </w:r>
          </w:p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 Enjoyment, p</w:t>
            </w:r>
            <w:r w:rsidRPr="00961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sure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43                    0.76</w:t>
            </w:r>
          </w:p>
        </w:tc>
      </w:tr>
      <w:tr w:rsidR="00CC3470" w:rsidRPr="0069411B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69411B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61D1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al affective and behavioural involvement</w:t>
            </w:r>
          </w:p>
        </w:tc>
        <w:tc>
          <w:tcPr>
            <w:tcW w:w="3552" w:type="dxa"/>
          </w:tcPr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lity and a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unt of physical 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contact: Positive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 Quality and a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 of physical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contact: Negative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of visual contact 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with child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of verbalisation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verbalisation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nitiative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ingent Responsivity to child’s 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and/or age-appropriate 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ingent r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ponsivity to child’s 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p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ceived negative and/or 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unresponsive b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aviour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) Structures and m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tes environment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) Mother r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ds child’s cues and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responds s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ively and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a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ropriately </w:t>
            </w:r>
          </w:p>
          <w:p w:rsidR="00CC3470" w:rsidRPr="00B74825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edness</w:t>
            </w:r>
          </w:p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) </w:t>
            </w:r>
            <w:r w:rsidRPr="00B748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ing</w:t>
            </w:r>
          </w:p>
        </w:tc>
        <w:tc>
          <w:tcPr>
            <w:tcW w:w="2943" w:type="dxa"/>
          </w:tcPr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93                    0.94</w:t>
            </w:r>
          </w:p>
        </w:tc>
      </w:tr>
      <w:tr w:rsidR="00CC3470" w:rsidRPr="0069411B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A476EB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79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ternal style</w:t>
            </w:r>
          </w:p>
        </w:tc>
        <w:tc>
          <w:tcPr>
            <w:tcW w:w="3552" w:type="dxa"/>
          </w:tcPr>
          <w:p w:rsidR="00CC3470" w:rsidRPr="008579AE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 Flexibility/r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idity</w:t>
            </w:r>
          </w:p>
          <w:p w:rsidR="00CC3470" w:rsidRPr="008579AE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) Resourcefulness, c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ivity</w:t>
            </w:r>
          </w:p>
          <w:p w:rsidR="00CC3470" w:rsidRPr="008579AE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) 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usiveness</w:t>
            </w:r>
          </w:p>
          <w:p w:rsidR="00CC3470" w:rsidRPr="008579AE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 Consistency, p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ictability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) Evidence of b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havioural </w:t>
            </w:r>
          </w:p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d</w:t>
            </w:r>
            <w:r w:rsidRPr="00857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urbances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3                     0.87</w:t>
            </w:r>
          </w:p>
        </w:tc>
      </w:tr>
      <w:tr w:rsidR="00CC3470" w:rsidRPr="00A476EB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033D52" w:rsidRDefault="00CC3470" w:rsidP="00916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D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 scales</w:t>
            </w:r>
          </w:p>
        </w:tc>
        <w:tc>
          <w:tcPr>
            <w:tcW w:w="3552" w:type="dxa"/>
          </w:tcPr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</w:p>
        </w:tc>
      </w:tr>
      <w:tr w:rsidR="00CC3470" w:rsidRPr="00A476EB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A476EB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1163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fant’s expressed affect and characteristic mood</w:t>
            </w:r>
          </w:p>
        </w:tc>
        <w:tc>
          <w:tcPr>
            <w:tcW w:w="3552" w:type="dxa"/>
          </w:tcPr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)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positive affect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)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negative affect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) Happy, pleasant, content, c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erful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od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) Apathetic, withdrawn, d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ressed 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) Anxious, t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ful mood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) Irritable/frustrated/a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mood</w:t>
            </w:r>
          </w:p>
          <w:p w:rsidR="00CC3470" w:rsidRPr="00611639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) Sober/s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ous mood</w:t>
            </w:r>
          </w:p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)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lability</w:t>
            </w:r>
          </w:p>
        </w:tc>
        <w:tc>
          <w:tcPr>
            <w:tcW w:w="2943" w:type="dxa"/>
          </w:tcPr>
          <w:p w:rsidR="00CC3470" w:rsidRPr="00A476EB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0.87                    0.82</w:t>
            </w:r>
          </w:p>
        </w:tc>
      </w:tr>
      <w:tr w:rsidR="00CC3470" w:rsidRPr="00A476EB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A476EB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32D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haviour/adaptive abilities</w:t>
            </w:r>
          </w:p>
        </w:tc>
        <w:tc>
          <w:tcPr>
            <w:tcW w:w="3552" w:type="dxa"/>
          </w:tcPr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)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ertnes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est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)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behaviour of infant - Initiates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40)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behaviour of infant </w:t>
            </w:r>
            <w:r w:rsidR="00B75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s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 Avoiding, averting, r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stance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)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al abilities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)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ustness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 Self-regulation, o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sational </w:t>
            </w:r>
          </w:p>
          <w:p w:rsidR="00CC3470" w:rsidRPr="00F32D7E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acities</w:t>
            </w:r>
          </w:p>
          <w:p w:rsidR="00CC3470" w:rsidRPr="00A476EB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olability, s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thability</w:t>
            </w:r>
          </w:p>
        </w:tc>
        <w:tc>
          <w:tcPr>
            <w:tcW w:w="2943" w:type="dxa"/>
          </w:tcPr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      0.91                   0.81</w:t>
            </w:r>
          </w:p>
        </w:tc>
      </w:tr>
      <w:tr w:rsidR="00CC3470" w:rsidRPr="00A476EB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E94F44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0C101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Activity leve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552" w:type="dxa"/>
          </w:tcPr>
          <w:p w:rsidR="00CC3470" w:rsidRPr="000C1012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) Passivity, l</w:t>
            </w:r>
            <w:r w:rsidRPr="000C1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rgy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) Hyperactivity/o</w:t>
            </w:r>
            <w:r w:rsidRPr="000C1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activity</w:t>
            </w:r>
          </w:p>
        </w:tc>
        <w:tc>
          <w:tcPr>
            <w:tcW w:w="2943" w:type="dxa"/>
          </w:tcPr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&lt;0                     &lt;0</w:t>
            </w:r>
          </w:p>
        </w:tc>
      </w:tr>
      <w:tr w:rsidR="00CC3470" w:rsidRPr="000C1012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0C1012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3552" w:type="dxa"/>
          </w:tcPr>
          <w:p w:rsidR="00CC3470" w:rsidRPr="000C1012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) </w:t>
            </w:r>
            <w:r w:rsidRPr="000C1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contact</w:t>
            </w:r>
          </w:p>
          <w:p w:rsidR="00CC3470" w:rsidRPr="000C1012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) </w:t>
            </w:r>
            <w:r w:rsidRPr="000C1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ve competence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) </w:t>
            </w:r>
            <w:r w:rsidRPr="000C1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ability</w:t>
            </w:r>
          </w:p>
        </w:tc>
        <w:tc>
          <w:tcPr>
            <w:tcW w:w="2943" w:type="dxa"/>
          </w:tcPr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0.84                   0.82</w:t>
            </w:r>
          </w:p>
        </w:tc>
      </w:tr>
      <w:tr w:rsidR="00CC3470" w:rsidRPr="00EF4A76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EF4A76" w:rsidRDefault="00CC3470" w:rsidP="00916F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dic scales</w:t>
            </w:r>
          </w:p>
        </w:tc>
        <w:tc>
          <w:tcPr>
            <w:tcW w:w="3552" w:type="dxa"/>
          </w:tcPr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43" w:type="dxa"/>
          </w:tcPr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C3470" w:rsidRPr="00EF4A76" w:rsidTr="00916FB0">
        <w:trPr>
          <w:cnfStyle w:val="000000010000"/>
        </w:trPr>
        <w:tc>
          <w:tcPr>
            <w:cnfStyle w:val="001000000000"/>
            <w:tcW w:w="2793" w:type="dxa"/>
          </w:tcPr>
          <w:p w:rsidR="00CC3470" w:rsidRPr="00EF4A76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F4A7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ffective qualitative of interaction</w:t>
            </w:r>
          </w:p>
        </w:tc>
        <w:tc>
          <w:tcPr>
            <w:tcW w:w="3552" w:type="dxa"/>
          </w:tcPr>
          <w:p w:rsidR="00CC3470" w:rsidRPr="00EF4A76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) Frustrated, angry, h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ile</w:t>
            </w:r>
          </w:p>
          <w:p w:rsidR="00CC3470" w:rsidRPr="00EF4A76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) Flat, empty, c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tricted</w:t>
            </w:r>
          </w:p>
          <w:p w:rsidR="00CC3470" w:rsidRPr="00EF4A76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) Tension, a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xiety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) Mutual enthusiasm, j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yfulness,</w:t>
            </w:r>
          </w:p>
          <w:p w:rsidR="00CC3470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enjoyment, a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e of dyadic </w:t>
            </w:r>
          </w:p>
          <w:p w:rsidR="00CC3470" w:rsidRPr="00EF4A76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Joie de Viv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943" w:type="dxa"/>
          </w:tcPr>
          <w:p w:rsidR="00CC3470" w:rsidRPr="00EF4A76" w:rsidRDefault="00CC3470" w:rsidP="00916FB0">
            <w:pPr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                  0.84</w:t>
            </w:r>
          </w:p>
        </w:tc>
      </w:tr>
      <w:tr w:rsidR="00CC3470" w:rsidRPr="00EF4A76" w:rsidTr="00916FB0">
        <w:trPr>
          <w:cnfStyle w:val="000000100000"/>
        </w:trPr>
        <w:tc>
          <w:tcPr>
            <w:cnfStyle w:val="001000000000"/>
            <w:tcW w:w="2793" w:type="dxa"/>
          </w:tcPr>
          <w:p w:rsidR="00CC3470" w:rsidRPr="00EF4A76" w:rsidRDefault="00CC3470" w:rsidP="00916FB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tuality</w:t>
            </w:r>
          </w:p>
        </w:tc>
        <w:tc>
          <w:tcPr>
            <w:tcW w:w="3552" w:type="dxa"/>
          </w:tcPr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) Joint attention, a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ivity</w:t>
            </w:r>
          </w:p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) 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procity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) Organisation, r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lation of</w:t>
            </w:r>
          </w:p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actions</w:t>
            </w:r>
          </w:p>
          <w:p w:rsidR="00CC3470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) 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odnes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EF4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2943" w:type="dxa"/>
          </w:tcPr>
          <w:p w:rsidR="00CC3470" w:rsidRPr="00EF4A76" w:rsidRDefault="00CC3470" w:rsidP="00916FB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                   0.94</w:t>
            </w:r>
          </w:p>
        </w:tc>
      </w:tr>
    </w:tbl>
    <w:p w:rsidR="00CC3470" w:rsidRDefault="00CC3470" w:rsidP="00CC347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C3470" w:rsidRDefault="00CC3470" w:rsidP="00CC347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manual the word “parental” is used instead of “maternal” (Clark, 2010).</w:t>
      </w:r>
    </w:p>
    <w:p w:rsidR="00CC3470" w:rsidRDefault="00CC3470" w:rsidP="00CC347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 </w:t>
      </w:r>
      <w:r>
        <w:rPr>
          <w:rFonts w:ascii="Times New Roman" w:hAnsi="Times New Roman" w:cs="Times New Roman"/>
          <w:sz w:val="20"/>
          <w:szCs w:val="20"/>
          <w:lang w:val="en-US"/>
        </w:rPr>
        <w:t>Variable number in manual (Clark, 2010).</w:t>
      </w:r>
    </w:p>
    <w:p w:rsidR="00CC3470" w:rsidRDefault="00CC3470" w:rsidP="00CC347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ubscale excluded from statistical analysis, because of Cronbach’s α &lt; 0.60.</w:t>
      </w:r>
    </w:p>
    <w:p w:rsidR="00CC3470" w:rsidRPr="000C1012" w:rsidRDefault="00CC3470" w:rsidP="00CC347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riable excluded from statistical analysis. </w:t>
      </w:r>
    </w:p>
    <w:p w:rsidR="00CC3470" w:rsidRPr="000C1012" w:rsidRDefault="00CC3470" w:rsidP="00CC3470">
      <w:pPr>
        <w:rPr>
          <w:lang w:val="en-US"/>
        </w:rPr>
      </w:pPr>
    </w:p>
    <w:p w:rsidR="00CC3470" w:rsidRPr="00C716D8" w:rsidRDefault="00CC3470" w:rsidP="00C716D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716D8" w:rsidRPr="00C716D8" w:rsidRDefault="00C716D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25238" w:rsidRPr="00ED2922" w:rsidRDefault="0002523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476EB" w:rsidRPr="00ED2922" w:rsidRDefault="00A476E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25238" w:rsidRPr="00025238" w:rsidRDefault="003A2CF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fldChar w:fldCharType="begin"/>
      </w:r>
      <w:r w:rsidR="00A476EB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025238" w:rsidRPr="00025238" w:rsidSect="00696B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5AF" w:rsidRDefault="007225AF" w:rsidP="007225AF">
      <w:pPr>
        <w:spacing w:after="0" w:line="240" w:lineRule="auto"/>
      </w:pPr>
      <w:r>
        <w:separator/>
      </w:r>
    </w:p>
  </w:endnote>
  <w:endnote w:type="continuationSeparator" w:id="0">
    <w:p w:rsidR="007225AF" w:rsidRDefault="007225AF" w:rsidP="00722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70C" w:rsidRDefault="000C270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70C" w:rsidRDefault="000C270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70C" w:rsidRDefault="000C27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5AF" w:rsidRDefault="007225AF" w:rsidP="007225AF">
      <w:pPr>
        <w:spacing w:after="0" w:line="240" w:lineRule="auto"/>
      </w:pPr>
      <w:r>
        <w:separator/>
      </w:r>
    </w:p>
  </w:footnote>
  <w:footnote w:type="continuationSeparator" w:id="0">
    <w:p w:rsidR="007225AF" w:rsidRDefault="007225AF" w:rsidP="00722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70C" w:rsidRDefault="000C270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25AF" w:rsidRPr="007225AF" w:rsidRDefault="000C270C">
    <w:pPr>
      <w:pStyle w:val="Header"/>
      <w:rPr>
        <w:lang w:val="en-US"/>
      </w:rPr>
    </w:pPr>
    <w:r>
      <w:rPr>
        <w:lang w:val="en-US"/>
      </w:rPr>
      <w:t>Interaction</w:t>
    </w:r>
    <w:r w:rsidR="007225AF" w:rsidRPr="007225AF">
      <w:rPr>
        <w:lang w:val="en-US"/>
      </w:rPr>
      <w:t xml:space="preserve"> challenges bipolar mothers and infants</w:t>
    </w:r>
  </w:p>
  <w:p w:rsidR="007225AF" w:rsidRPr="007225AF" w:rsidRDefault="007225AF">
    <w:pPr>
      <w:pStyle w:val="Header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270C" w:rsidRDefault="000C270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visionView w:markup="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rt0ztgpdtpve99fpvvwwmv9fp99tt2e2f&quot;&gt;My EndNote Library&lt;record-ids&gt;&lt;item&gt;85&lt;/item&gt;&lt;/record-ids&gt;&lt;/item&gt;&lt;/Libraries&gt;"/>
  </w:docVars>
  <w:rsids>
    <w:rsidRoot w:val="00F23D75"/>
    <w:rsid w:val="00025238"/>
    <w:rsid w:val="000A45DB"/>
    <w:rsid w:val="000A5EF2"/>
    <w:rsid w:val="000B544F"/>
    <w:rsid w:val="000C270C"/>
    <w:rsid w:val="000C3A3C"/>
    <w:rsid w:val="000E53B9"/>
    <w:rsid w:val="00136B4D"/>
    <w:rsid w:val="001C0F2A"/>
    <w:rsid w:val="002560AE"/>
    <w:rsid w:val="002F7B1B"/>
    <w:rsid w:val="00306784"/>
    <w:rsid w:val="00324E8A"/>
    <w:rsid w:val="0034710A"/>
    <w:rsid w:val="00366C1A"/>
    <w:rsid w:val="003A2CFE"/>
    <w:rsid w:val="00477A5F"/>
    <w:rsid w:val="00486049"/>
    <w:rsid w:val="004A616C"/>
    <w:rsid w:val="004B2193"/>
    <w:rsid w:val="004E0A46"/>
    <w:rsid w:val="005A494A"/>
    <w:rsid w:val="005C32C4"/>
    <w:rsid w:val="005F0115"/>
    <w:rsid w:val="0062112C"/>
    <w:rsid w:val="00621C9F"/>
    <w:rsid w:val="0069411B"/>
    <w:rsid w:val="00696B50"/>
    <w:rsid w:val="006C2C99"/>
    <w:rsid w:val="007225AF"/>
    <w:rsid w:val="00785207"/>
    <w:rsid w:val="007A4933"/>
    <w:rsid w:val="007F4652"/>
    <w:rsid w:val="00817516"/>
    <w:rsid w:val="008713F2"/>
    <w:rsid w:val="008D70E4"/>
    <w:rsid w:val="00927082"/>
    <w:rsid w:val="009B24CE"/>
    <w:rsid w:val="009D3241"/>
    <w:rsid w:val="00A05606"/>
    <w:rsid w:val="00A12163"/>
    <w:rsid w:val="00A22480"/>
    <w:rsid w:val="00A476EB"/>
    <w:rsid w:val="00A84CC6"/>
    <w:rsid w:val="00AD020D"/>
    <w:rsid w:val="00AD7E08"/>
    <w:rsid w:val="00B75025"/>
    <w:rsid w:val="00BA2D9C"/>
    <w:rsid w:val="00BA558E"/>
    <w:rsid w:val="00BD432A"/>
    <w:rsid w:val="00BF5C67"/>
    <w:rsid w:val="00C716D8"/>
    <w:rsid w:val="00CB4F37"/>
    <w:rsid w:val="00CC3470"/>
    <w:rsid w:val="00CD68C7"/>
    <w:rsid w:val="00D70B20"/>
    <w:rsid w:val="00D95F17"/>
    <w:rsid w:val="00DA7F42"/>
    <w:rsid w:val="00ED2922"/>
    <w:rsid w:val="00F1308F"/>
    <w:rsid w:val="00F23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D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23D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23D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2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1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70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A476E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476E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A476EB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A476E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22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5AF"/>
  </w:style>
  <w:style w:type="paragraph" w:styleId="Footer">
    <w:name w:val="footer"/>
    <w:basedOn w:val="Normal"/>
    <w:link w:val="FooterChar"/>
    <w:uiPriority w:val="99"/>
    <w:unhideWhenUsed/>
    <w:rsid w:val="00722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5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23D7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ysskyggelegging">
    <w:name w:val="Light Shading"/>
    <w:basedOn w:val="Vanligtabell"/>
    <w:uiPriority w:val="60"/>
    <w:rsid w:val="00F23D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rutenett">
    <w:name w:val="Light Grid"/>
    <w:basedOn w:val="Vanligtabell"/>
    <w:uiPriority w:val="62"/>
    <w:rsid w:val="00F23D7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4B219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B219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B219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B219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B219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B2193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9270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A476E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476E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A476EB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A476EB"/>
    <w:rPr>
      <w:rFonts w:ascii="Calibri" w:hAnsi="Calibri"/>
      <w:noProof/>
    </w:rPr>
  </w:style>
  <w:style w:type="paragraph" w:styleId="Topptekst">
    <w:name w:val="header"/>
    <w:basedOn w:val="Normal"/>
    <w:link w:val="TopptekstTegn"/>
    <w:uiPriority w:val="99"/>
    <w:unhideWhenUsed/>
    <w:rsid w:val="00722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225AF"/>
  </w:style>
  <w:style w:type="paragraph" w:styleId="Bunntekst">
    <w:name w:val="footer"/>
    <w:basedOn w:val="Normal"/>
    <w:link w:val="BunntekstTegn"/>
    <w:uiPriority w:val="99"/>
    <w:unhideWhenUsed/>
    <w:rsid w:val="00722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225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 RHF</Company>
  <LinksUpToDate>false</LinksUpToDate>
  <CharactersWithSpaces>8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ankt</dc:creator>
  <cp:lastModifiedBy>0007207</cp:lastModifiedBy>
  <cp:revision>4</cp:revision>
  <dcterms:created xsi:type="dcterms:W3CDTF">2020-01-23T11:03:00Z</dcterms:created>
  <dcterms:modified xsi:type="dcterms:W3CDTF">2020-07-03T03:21:00Z</dcterms:modified>
</cp:coreProperties>
</file>